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26D2E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bookmarkStart w:id="0" w:name="_Hlk132751570"/>
      <w:bookmarkStart w:id="1" w:name="_GoBack"/>
      <w:bookmarkEnd w:id="1"/>
    </w:p>
    <w:p w14:paraId="2B4DDD9E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408B7E89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135F1E11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1C2E3D86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bookmarkStart w:id="2" w:name="_Hlk132752104"/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Novel protein interaction network of </w:t>
      </w:r>
      <w:r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human </w:t>
      </w:r>
    </w:p>
    <w:p w14:paraId="0A3794CB" w14:textId="26295F00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 xml:space="preserve">calcitonin receptor-like receptor </w:t>
      </w:r>
    </w:p>
    <w:p w14:paraId="1153F44F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8842F6"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>revealed by label-free quantitative proteomics</w:t>
      </w:r>
    </w:p>
    <w:bookmarkEnd w:id="2"/>
    <w:p w14:paraId="5CD035E4" w14:textId="77777777" w:rsidR="00AB56A9" w:rsidRDefault="00AB56A9" w:rsidP="00AB56A9">
      <w:pPr>
        <w:pStyle w:val="FrameContents"/>
        <w:spacing w:line="480" w:lineRule="auto"/>
        <w:jc w:val="center"/>
        <w:rPr>
          <w:rFonts w:eastAsiaTheme="minorHAnsi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</w:p>
    <w:p w14:paraId="3AB058B3" w14:textId="77777777" w:rsidR="00AB56A9" w:rsidRDefault="00AB56A9" w:rsidP="00AB56A9">
      <w:pPr>
        <w:pStyle w:val="FrameContents"/>
        <w:spacing w:line="480" w:lineRule="auto"/>
        <w:jc w:val="center"/>
        <w:rPr>
          <w:lang w:val="en-GB"/>
        </w:rPr>
      </w:pPr>
      <w:bookmarkStart w:id="3" w:name="_Hlk132385312"/>
      <w:r>
        <w:rPr>
          <w:lang w:val="en-GB"/>
        </w:rPr>
        <w:t xml:space="preserve">Dimitrios Manolis, Shirin Hasan, </w:t>
      </w:r>
      <w:r w:rsidRPr="000E548C">
        <w:rPr>
          <w:lang w:val="en-GB"/>
        </w:rPr>
        <w:t xml:space="preserve">Camille </w:t>
      </w:r>
      <w:proofErr w:type="spellStart"/>
      <w:r w:rsidRPr="000E548C">
        <w:rPr>
          <w:lang w:val="en-GB"/>
        </w:rPr>
        <w:t>Ettelaie</w:t>
      </w:r>
      <w:proofErr w:type="spellEnd"/>
      <w:r>
        <w:rPr>
          <w:lang w:val="en-GB"/>
        </w:rPr>
        <w:t xml:space="preserve">, </w:t>
      </w:r>
      <w:r w:rsidRPr="000E548C">
        <w:rPr>
          <w:lang w:val="en-GB"/>
        </w:rPr>
        <w:t xml:space="preserve">Anthony </w:t>
      </w:r>
      <w:proofErr w:type="spellStart"/>
      <w:r w:rsidRPr="000E548C">
        <w:rPr>
          <w:lang w:val="en-GB"/>
        </w:rPr>
        <w:t>Maraveyas</w:t>
      </w:r>
      <w:proofErr w:type="spellEnd"/>
      <w:r>
        <w:rPr>
          <w:lang w:val="en-GB"/>
        </w:rPr>
        <w:t xml:space="preserve">, </w:t>
      </w:r>
      <w:r w:rsidRPr="002B67CC">
        <w:rPr>
          <w:lang w:val="en-GB"/>
        </w:rPr>
        <w:t>Darragh P O'Brien</w:t>
      </w:r>
      <w:r>
        <w:rPr>
          <w:lang w:val="en-GB"/>
        </w:rPr>
        <w:t xml:space="preserve">, </w:t>
      </w:r>
      <w:proofErr w:type="spellStart"/>
      <w:r w:rsidRPr="002B67CC">
        <w:rPr>
          <w:lang w:val="en-GB"/>
        </w:rPr>
        <w:t>Benedikt</w:t>
      </w:r>
      <w:proofErr w:type="spellEnd"/>
      <w:r w:rsidRPr="002B67CC">
        <w:rPr>
          <w:lang w:val="en-GB"/>
        </w:rPr>
        <w:t xml:space="preserve"> M Kessler</w:t>
      </w:r>
      <w:r>
        <w:rPr>
          <w:lang w:val="en-GB"/>
        </w:rPr>
        <w:t xml:space="preserve">, </w:t>
      </w:r>
      <w:r w:rsidRPr="000E548C">
        <w:rPr>
          <w:lang w:val="en-GB"/>
        </w:rPr>
        <w:t>Holger Kramer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nd Leonid L. Nikitenko</w:t>
      </w:r>
    </w:p>
    <w:bookmarkEnd w:id="3"/>
    <w:p w14:paraId="1A47A1F2" w14:textId="77777777" w:rsidR="00AB56A9" w:rsidRDefault="00AB56A9" w:rsidP="00AB56A9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1F1190B4" w14:textId="77777777" w:rsidR="00AB56A9" w:rsidRPr="00AB56A9" w:rsidRDefault="00AB56A9" w:rsidP="00AB56A9">
      <w:pPr>
        <w:pStyle w:val="NormalWeb"/>
        <w:spacing w:before="0" w:beforeAutospacing="0" w:after="0" w:afterAutospacing="0" w:line="480" w:lineRule="auto"/>
        <w:jc w:val="center"/>
        <w:rPr>
          <w:rFonts w:eastAsiaTheme="minorEastAsia"/>
          <w:bCs/>
          <w:color w:val="000000" w:themeColor="text1"/>
          <w:kern w:val="24"/>
        </w:rPr>
      </w:pPr>
      <w:r w:rsidRPr="00AB56A9">
        <w:rPr>
          <w:rFonts w:eastAsiaTheme="minorEastAsia"/>
          <w:bCs/>
          <w:color w:val="000000" w:themeColor="text1"/>
          <w:kern w:val="24"/>
        </w:rPr>
        <w:t>Supplemental file 3_Supplementary Figure Legends</w:t>
      </w:r>
    </w:p>
    <w:p w14:paraId="1CBAAC08" w14:textId="77777777" w:rsidR="00AB56A9" w:rsidRDefault="00AB56A9">
      <w:pPr>
        <w:suppressAutoHyphens w:val="0"/>
        <w:spacing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</w:pP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bookmarkEnd w:id="0"/>
    <w:p w14:paraId="1A3AA48F" w14:textId="77777777" w:rsidR="00660B79" w:rsidRDefault="00660B79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  <w:sectPr w:rsidR="00660B7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F9F5FE" w14:textId="04D29E5A" w:rsidR="00FE1B82" w:rsidRDefault="00DD0F67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color w:val="000000" w:themeColor="text1"/>
          <w:kern w:val="24"/>
        </w:rPr>
        <w:lastRenderedPageBreak/>
        <w:t xml:space="preserve">Supplementary Figure </w:t>
      </w:r>
      <w:r w:rsidR="00BE0D77">
        <w:rPr>
          <w:rFonts w:eastAsiaTheme="minorEastAsia"/>
          <w:b/>
          <w:bCs/>
          <w:color w:val="000000" w:themeColor="text1"/>
          <w:kern w:val="24"/>
        </w:rPr>
        <w:t>L</w:t>
      </w:r>
      <w:r>
        <w:rPr>
          <w:rFonts w:eastAsiaTheme="minorEastAsia"/>
          <w:b/>
          <w:bCs/>
          <w:color w:val="000000" w:themeColor="text1"/>
          <w:kern w:val="24"/>
        </w:rPr>
        <w:t>egends</w:t>
      </w:r>
    </w:p>
    <w:p w14:paraId="0C98FAE5" w14:textId="77777777" w:rsidR="00AB56A9" w:rsidRDefault="00AB56A9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456B9BD0" w14:textId="11BB2152" w:rsidR="00DD0F67" w:rsidRPr="00857D25" w:rsidRDefault="00DD0F67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857D25">
        <w:rPr>
          <w:rFonts w:eastAsiaTheme="minorEastAsia"/>
          <w:b/>
          <w:bCs/>
          <w:color w:val="000000" w:themeColor="text1"/>
          <w:kern w:val="24"/>
        </w:rPr>
        <w:t xml:space="preserve">Supplementary Figure </w:t>
      </w:r>
      <w:r w:rsidR="009B1B63">
        <w:rPr>
          <w:rFonts w:eastAsiaTheme="minorEastAsia"/>
          <w:b/>
          <w:bCs/>
          <w:color w:val="000000" w:themeColor="text1"/>
          <w:kern w:val="24"/>
        </w:rPr>
        <w:t xml:space="preserve">Legend </w:t>
      </w:r>
      <w:r w:rsidRPr="00857D25">
        <w:rPr>
          <w:rFonts w:eastAsiaTheme="minorEastAsia"/>
          <w:b/>
          <w:bCs/>
          <w:color w:val="000000" w:themeColor="text1"/>
          <w:kern w:val="24"/>
        </w:rPr>
        <w:t>1</w:t>
      </w:r>
    </w:p>
    <w:p w14:paraId="4C4547F7" w14:textId="77777777" w:rsidR="00DD0F67" w:rsidRDefault="00DD0F67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  <w:r w:rsidRPr="00857D25">
        <w:rPr>
          <w:rFonts w:eastAsiaTheme="minorEastAsia"/>
          <w:b/>
          <w:bCs/>
          <w:color w:val="000000" w:themeColor="text1"/>
          <w:kern w:val="24"/>
        </w:rPr>
        <w:t xml:space="preserve">Fold-change difference of protein abundance between total lysate and CLR IP eluate in human dermal lymphatic endothelial cells. </w:t>
      </w:r>
      <w:r w:rsidRPr="00857D25">
        <w:rPr>
          <w:rFonts w:eastAsiaTheme="minorEastAsia"/>
          <w:bCs/>
          <w:color w:val="000000" w:themeColor="text1"/>
          <w:kern w:val="24"/>
        </w:rPr>
        <w:t>Box plot is showing the protein abundance in total lysate (total) of human dermal lymphatic endothelial cells (HDLEC) and eluate samples upon calcitonin receptor-like receptor (CLR) immunoprecipitation (IP). Protein abundance was assigned by mean label-free quantitation (LFQ) intensity values acquired upon liquid chromatography tandem mass spectrometry. The LFQ values are plotted on a Log2(x) scale along the vertical axis. Statistical analysis was performed using D'Agostino-Pearson test (p&lt;0.051; nonparametric distribution) and Mann-Whitney test (n=4 biological replicates; mean value ± SD; *** = p&lt;0.001).</w:t>
      </w:r>
    </w:p>
    <w:p w14:paraId="18E69A90" w14:textId="77777777" w:rsidR="00DD0F67" w:rsidRDefault="00DD0F67" w:rsidP="00DD0F67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61C432E5" w14:textId="338F7FE2" w:rsidR="00DD0F67" w:rsidRPr="00857D25" w:rsidRDefault="00DD0F67" w:rsidP="00DD0F67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</w:pPr>
      <w:r w:rsidRPr="00857D2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  <w:t xml:space="preserve">Supplementary Figure </w:t>
      </w:r>
      <w:r w:rsidR="009B1B6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  <w:t xml:space="preserve">Legend </w:t>
      </w:r>
      <w:r w:rsidRPr="00857D2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  <w:t>2</w:t>
      </w:r>
    </w:p>
    <w:p w14:paraId="3EE157F4" w14:textId="77777777" w:rsidR="00DD0F67" w:rsidRDefault="00DD0F67" w:rsidP="00DD0F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D2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GB"/>
        </w:rPr>
        <w:t xml:space="preserve">Expression levels of 11 selected novel CLR interactors in human dermal lymphatic endothelial cells analysed by immunofluorescence. </w:t>
      </w:r>
      <w:r w:rsidRPr="00857D2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>Human dermal lymphatic endothelial cells (HDLEC) were cultured in vitro and fixed in 4% paraformaldehyde (PFA). See Materials and Methods for full experimental details. (A-B) Isotype controls (top images) IgG1 and IgG2 were used at matched concentration (3 μg/ml) to primary mouse monoclonal antibodies to analyse the expression levels of 11 selected proteins identified by label-free mass spectrometry as CLR interactors (genes LMAN1, VCP, CANX, BAG2, GYG1, MRCKA, MRCKB, ACO1, NUP93, CAMK2D and DCTPP1). Secondary Alexa Fluor® 488-conjugated antibody was used to reveal the signal (white pseudo colour; white arrows) for each protein. Nuclei were counterstained using DAPI (blue colour). Scale bars represent 20 μm.</w:t>
      </w:r>
    </w:p>
    <w:p w14:paraId="56C7D485" w14:textId="77777777" w:rsidR="00660B79" w:rsidRDefault="00660B79" w:rsidP="002A663F">
      <w:pPr>
        <w:spacing w:after="0" w:line="480" w:lineRule="auto"/>
        <w:sectPr w:rsidR="00660B79" w:rsidSect="00660B79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8443B5C" w14:textId="77777777" w:rsidR="00DD0F67" w:rsidRDefault="00DD0F67" w:rsidP="002A663F">
      <w:pPr>
        <w:spacing w:after="0" w:line="480" w:lineRule="auto"/>
      </w:pPr>
    </w:p>
    <w:sectPr w:rsidR="00DD0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B691B" w14:textId="77777777" w:rsidR="003807F1" w:rsidRDefault="003807F1" w:rsidP="00FA0E9E">
      <w:pPr>
        <w:spacing w:after="0" w:line="240" w:lineRule="auto"/>
      </w:pPr>
      <w:r>
        <w:separator/>
      </w:r>
    </w:p>
  </w:endnote>
  <w:endnote w:type="continuationSeparator" w:id="0">
    <w:p w14:paraId="7EFC58FA" w14:textId="77777777" w:rsidR="003807F1" w:rsidRDefault="003807F1" w:rsidP="00FA0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426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45642" w14:textId="5E2B419D" w:rsidR="00FA0E9E" w:rsidRDefault="00FA0E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9F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9F6AD35" w14:textId="77777777" w:rsidR="00FA0E9E" w:rsidRDefault="00FA0E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72875" w14:textId="77777777" w:rsidR="003807F1" w:rsidRDefault="003807F1" w:rsidP="00FA0E9E">
      <w:pPr>
        <w:spacing w:after="0" w:line="240" w:lineRule="auto"/>
      </w:pPr>
      <w:r>
        <w:separator/>
      </w:r>
    </w:p>
  </w:footnote>
  <w:footnote w:type="continuationSeparator" w:id="0">
    <w:p w14:paraId="178290C4" w14:textId="77777777" w:rsidR="003807F1" w:rsidRDefault="003807F1" w:rsidP="00FA0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8C1"/>
    <w:rsid w:val="00061B36"/>
    <w:rsid w:val="000D2B29"/>
    <w:rsid w:val="000E359B"/>
    <w:rsid w:val="00122E57"/>
    <w:rsid w:val="001F6953"/>
    <w:rsid w:val="00214C01"/>
    <w:rsid w:val="00242C28"/>
    <w:rsid w:val="002A663F"/>
    <w:rsid w:val="002C593B"/>
    <w:rsid w:val="002D52A4"/>
    <w:rsid w:val="00327596"/>
    <w:rsid w:val="003807F1"/>
    <w:rsid w:val="003D6C8C"/>
    <w:rsid w:val="0044666D"/>
    <w:rsid w:val="00490B95"/>
    <w:rsid w:val="00555638"/>
    <w:rsid w:val="00575551"/>
    <w:rsid w:val="00660B79"/>
    <w:rsid w:val="00685D09"/>
    <w:rsid w:val="006F723E"/>
    <w:rsid w:val="00703494"/>
    <w:rsid w:val="007763BF"/>
    <w:rsid w:val="0084120D"/>
    <w:rsid w:val="00857D25"/>
    <w:rsid w:val="00926312"/>
    <w:rsid w:val="00986291"/>
    <w:rsid w:val="009B1B63"/>
    <w:rsid w:val="009E3335"/>
    <w:rsid w:val="009F764A"/>
    <w:rsid w:val="00A55E7E"/>
    <w:rsid w:val="00AB56A9"/>
    <w:rsid w:val="00AC62DE"/>
    <w:rsid w:val="00AF5139"/>
    <w:rsid w:val="00B34743"/>
    <w:rsid w:val="00BB08C1"/>
    <w:rsid w:val="00BE0D77"/>
    <w:rsid w:val="00C84EA9"/>
    <w:rsid w:val="00CA3BA2"/>
    <w:rsid w:val="00CC65C6"/>
    <w:rsid w:val="00CF612B"/>
    <w:rsid w:val="00D66FE5"/>
    <w:rsid w:val="00D816FF"/>
    <w:rsid w:val="00D9136A"/>
    <w:rsid w:val="00DD0F67"/>
    <w:rsid w:val="00DF3008"/>
    <w:rsid w:val="00E165CB"/>
    <w:rsid w:val="00F209FD"/>
    <w:rsid w:val="00FA0E9E"/>
    <w:rsid w:val="00FE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BFBC"/>
  <w15:chartTrackingRefBased/>
  <w15:docId w15:val="{113FA8F5-E194-4E94-B094-41F6529C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63F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6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0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E9E"/>
  </w:style>
  <w:style w:type="paragraph" w:styleId="Footer">
    <w:name w:val="footer"/>
    <w:basedOn w:val="Normal"/>
    <w:link w:val="FooterChar"/>
    <w:uiPriority w:val="99"/>
    <w:unhideWhenUsed/>
    <w:rsid w:val="00FA0E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E9E"/>
  </w:style>
  <w:style w:type="paragraph" w:styleId="NormalWeb">
    <w:name w:val="Normal (Web)"/>
    <w:basedOn w:val="Normal"/>
    <w:uiPriority w:val="99"/>
    <w:unhideWhenUsed/>
    <w:rsid w:val="001F695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6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5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3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763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3BF"/>
    <w:rPr>
      <w:color w:val="605E5C"/>
      <w:shd w:val="clear" w:color="auto" w:fill="E1DFDD"/>
    </w:rPr>
  </w:style>
  <w:style w:type="paragraph" w:customStyle="1" w:styleId="FrameContents">
    <w:name w:val="Frame Contents"/>
    <w:basedOn w:val="Normal"/>
    <w:uiPriority w:val="99"/>
    <w:qFormat/>
    <w:rsid w:val="00AB56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0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MANOLIS</dc:creator>
  <cp:keywords/>
  <dc:description/>
  <cp:lastModifiedBy>Leonid Nikitenko</cp:lastModifiedBy>
  <cp:revision>2</cp:revision>
  <dcterms:created xsi:type="dcterms:W3CDTF">2023-04-18T23:12:00Z</dcterms:created>
  <dcterms:modified xsi:type="dcterms:W3CDTF">2023-04-18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c94dc9d8900c1fed61fd5fbe59ab308d76db725b819b97db6e8eda73a97a4</vt:lpwstr>
  </property>
</Properties>
</file>